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6315" w:rsidRDefault="003F6315">
      <w:pPr>
        <w:rPr>
          <w:b/>
          <w:u w:val="single"/>
        </w:rPr>
      </w:pPr>
      <w:r>
        <w:rPr>
          <w:b/>
          <w:u w:val="single"/>
        </w:rPr>
        <w:t xml:space="preserve">Appendix A: </w:t>
      </w:r>
    </w:p>
    <w:p w:rsidR="00DA6109" w:rsidRDefault="001F22F5">
      <w:pPr>
        <w:rPr>
          <w:b/>
          <w:u w:val="single"/>
        </w:rPr>
      </w:pPr>
      <w:r w:rsidRPr="00EB23C7">
        <w:rPr>
          <w:b/>
          <w:u w:val="single"/>
        </w:rPr>
        <w:t>FAMILY PLANNING IN RURAL BURUNDI: ASSESSEMENT OF BARRIERS OF CONTRACEPTIVE USE</w:t>
      </w:r>
    </w:p>
    <w:p w:rsidR="003B7CF5" w:rsidRDefault="002020EC" w:rsidP="002020EC">
      <w:pPr>
        <w:rPr>
          <w:b/>
          <w:u w:val="single"/>
        </w:rPr>
      </w:pPr>
      <w:r w:rsidRPr="002020EC">
        <w:rPr>
          <w:b/>
          <w:u w:val="single"/>
        </w:rPr>
        <w:t>District hospital</w:t>
      </w:r>
      <w:proofErr w:type="gramStart"/>
      <w:r w:rsidRPr="002020EC">
        <w:rPr>
          <w:b/>
          <w:u w:val="single"/>
        </w:rPr>
        <w:t>:………………………………………………</w:t>
      </w:r>
      <w:proofErr w:type="gramEnd"/>
      <w:r w:rsidRPr="002020EC">
        <w:rPr>
          <w:b/>
          <w:u w:val="single"/>
        </w:rPr>
        <w:t>or Health center………………………………………………</w:t>
      </w:r>
    </w:p>
    <w:p w:rsidR="003B7CF5" w:rsidRPr="002020EC" w:rsidRDefault="005D6DC7" w:rsidP="002020EC">
      <w:pPr>
        <w:rPr>
          <w:b/>
          <w:u w:val="single"/>
        </w:rPr>
      </w:pPr>
      <w:r>
        <w:rPr>
          <w:b/>
          <w:u w:val="single"/>
        </w:rPr>
        <w:t>Month/Year</w:t>
      </w:r>
      <w:r w:rsidR="003B7CF5">
        <w:rPr>
          <w:b/>
          <w:u w:val="single"/>
        </w:rPr>
        <w:t>:_____________________</w:t>
      </w:r>
    </w:p>
    <w:p w:rsidR="002020EC" w:rsidRPr="00EB23C7" w:rsidRDefault="003B7CF5">
      <w:pPr>
        <w:rPr>
          <w:b/>
          <w:u w:val="single"/>
        </w:rPr>
      </w:pPr>
      <w:r>
        <w:rPr>
          <w:b/>
          <w:u w:val="single"/>
        </w:rPr>
        <w:t>Date of data collection ________________ (</w:t>
      </w:r>
      <w:proofErr w:type="spellStart"/>
      <w:r>
        <w:rPr>
          <w:b/>
          <w:u w:val="single"/>
        </w:rPr>
        <w:t>dd</w:t>
      </w:r>
      <w:proofErr w:type="spellEnd"/>
      <w:r>
        <w:rPr>
          <w:b/>
          <w:u w:val="single"/>
        </w:rPr>
        <w:t>/mm/</w:t>
      </w:r>
      <w:proofErr w:type="spellStart"/>
      <w:r>
        <w:rPr>
          <w:b/>
          <w:u w:val="single"/>
        </w:rPr>
        <w:t>yyyy</w:t>
      </w:r>
      <w:proofErr w:type="spellEnd"/>
      <w:r>
        <w:rPr>
          <w:b/>
          <w:u w:val="single"/>
        </w:rPr>
        <w:t>)</w:t>
      </w:r>
    </w:p>
    <w:p w:rsidR="001F22F5" w:rsidRPr="001F22F5" w:rsidRDefault="001F22F5" w:rsidP="001F22F5">
      <w:pPr>
        <w:pStyle w:val="ListParagraph"/>
        <w:numPr>
          <w:ilvl w:val="0"/>
          <w:numId w:val="2"/>
        </w:numPr>
      </w:pPr>
      <w:r>
        <w:t>Availability of modern contraceptives at the health facility level</w:t>
      </w:r>
      <w:r w:rsidR="00DD1828">
        <w:t xml:space="preserve"> </w:t>
      </w:r>
      <w:r w:rsidR="003B7CF5">
        <w:t>for this</w:t>
      </w:r>
      <w:r w:rsidR="00DD1828">
        <w:t xml:space="preserve"> month</w:t>
      </w:r>
      <w:r>
        <w:t>.</w:t>
      </w:r>
    </w:p>
    <w:p w:rsidR="001F22F5" w:rsidRPr="001F22F5" w:rsidRDefault="001F22F5" w:rsidP="001F22F5">
      <w:pPr>
        <w:numPr>
          <w:ilvl w:val="1"/>
          <w:numId w:val="1"/>
        </w:numPr>
      </w:pPr>
      <w:r w:rsidRPr="001F22F5">
        <w:t>Pills</w:t>
      </w:r>
      <w:r w:rsidRPr="001F22F5">
        <w:tab/>
      </w:r>
      <w:r w:rsidRPr="001F22F5">
        <w:tab/>
      </w:r>
      <w:r w:rsidR="00084922">
        <w:t xml:space="preserve">                      yes </w:t>
      </w:r>
      <w:r>
        <w:t>□</w:t>
      </w:r>
      <w:r w:rsidRPr="001F22F5">
        <w:tab/>
      </w:r>
      <w:r w:rsidRPr="001F22F5">
        <w:tab/>
      </w:r>
      <w:r w:rsidR="00084922">
        <w:t xml:space="preserve">No </w:t>
      </w:r>
      <w:r w:rsidR="00084922" w:rsidRPr="00084922">
        <w:t>□</w:t>
      </w:r>
      <w:r w:rsidRPr="001F22F5">
        <w:tab/>
      </w:r>
      <w:r w:rsidRPr="001F22F5">
        <w:tab/>
      </w:r>
      <w:r w:rsidR="00862BAF">
        <w:t xml:space="preserve">DK </w:t>
      </w:r>
      <w:r w:rsidR="00862BAF" w:rsidRPr="00084922">
        <w:t>□</w:t>
      </w:r>
    </w:p>
    <w:p w:rsidR="001F22F5" w:rsidRPr="001F22F5" w:rsidRDefault="001F22F5" w:rsidP="00862BAF">
      <w:pPr>
        <w:numPr>
          <w:ilvl w:val="1"/>
          <w:numId w:val="1"/>
        </w:numPr>
      </w:pPr>
      <w:proofErr w:type="spellStart"/>
      <w:r w:rsidRPr="001F22F5">
        <w:t>Depo</w:t>
      </w:r>
      <w:proofErr w:type="spellEnd"/>
      <w:r w:rsidRPr="001F22F5">
        <w:t xml:space="preserve"> </w:t>
      </w:r>
      <w:proofErr w:type="spellStart"/>
      <w:r w:rsidRPr="001F22F5">
        <w:t>provera</w:t>
      </w:r>
      <w:proofErr w:type="spellEnd"/>
      <w:r w:rsidR="00084922">
        <w:t xml:space="preserve">                          Yes </w:t>
      </w:r>
      <w:r w:rsidR="00084922" w:rsidRPr="00084922">
        <w:t>□</w:t>
      </w:r>
      <w:r w:rsidR="00084922">
        <w:t xml:space="preserve">                          No </w:t>
      </w:r>
      <w:r w:rsidR="00084922" w:rsidRPr="00084922">
        <w:t>□</w:t>
      </w:r>
      <w:r w:rsidR="00862BAF">
        <w:tab/>
      </w:r>
      <w:r w:rsidR="00862BAF">
        <w:tab/>
        <w:t xml:space="preserve">DK </w:t>
      </w:r>
      <w:r w:rsidR="00862BAF" w:rsidRPr="00084922">
        <w:t>□</w:t>
      </w:r>
    </w:p>
    <w:p w:rsidR="001F22F5" w:rsidRPr="001F22F5" w:rsidRDefault="001F22F5" w:rsidP="00DD62CD">
      <w:pPr>
        <w:numPr>
          <w:ilvl w:val="1"/>
          <w:numId w:val="1"/>
        </w:numPr>
      </w:pPr>
      <w:r w:rsidRPr="001F22F5">
        <w:t>Implants</w:t>
      </w:r>
      <w:r w:rsidRPr="001F22F5">
        <w:tab/>
      </w:r>
      <w:r w:rsidR="00084922">
        <w:t xml:space="preserve">                     Yes </w:t>
      </w:r>
      <w:r w:rsidR="00084922" w:rsidRPr="00084922">
        <w:t>□</w:t>
      </w:r>
      <w:r w:rsidRPr="001F22F5">
        <w:tab/>
      </w:r>
      <w:r w:rsidRPr="001F22F5">
        <w:tab/>
      </w:r>
      <w:r w:rsidR="00084922">
        <w:t xml:space="preserve">No </w:t>
      </w:r>
      <w:r w:rsidR="00084922" w:rsidRPr="00084922">
        <w:t>□</w:t>
      </w:r>
      <w:r w:rsidRPr="001F22F5">
        <w:tab/>
      </w:r>
      <w:r w:rsidRPr="001F22F5">
        <w:tab/>
      </w:r>
      <w:r w:rsidR="00862BAF">
        <w:t xml:space="preserve">DK </w:t>
      </w:r>
      <w:r w:rsidR="00862BAF" w:rsidRPr="00084922">
        <w:t>□</w:t>
      </w:r>
    </w:p>
    <w:p w:rsidR="001F22F5" w:rsidRPr="001F22F5" w:rsidRDefault="001F22F5" w:rsidP="00DD62CD">
      <w:pPr>
        <w:numPr>
          <w:ilvl w:val="1"/>
          <w:numId w:val="1"/>
        </w:numPr>
      </w:pPr>
      <w:r w:rsidRPr="001F22F5">
        <w:t xml:space="preserve">Condom-male </w:t>
      </w:r>
      <w:r w:rsidRPr="001F22F5">
        <w:tab/>
      </w:r>
      <w:r w:rsidR="00084922">
        <w:t xml:space="preserve">                     yes </w:t>
      </w:r>
      <w:r w:rsidR="00084922" w:rsidRPr="00084922">
        <w:t>□</w:t>
      </w:r>
      <w:r w:rsidRPr="001F22F5">
        <w:tab/>
      </w:r>
      <w:r w:rsidRPr="001F22F5">
        <w:tab/>
      </w:r>
      <w:r w:rsidR="00084922">
        <w:t xml:space="preserve">No </w:t>
      </w:r>
      <w:r w:rsidR="00084922" w:rsidRPr="00084922">
        <w:t>□</w:t>
      </w:r>
      <w:r w:rsidRPr="001F22F5">
        <w:tab/>
      </w:r>
      <w:r w:rsidRPr="001F22F5">
        <w:tab/>
      </w:r>
      <w:r w:rsidR="00862BAF">
        <w:t xml:space="preserve">DK </w:t>
      </w:r>
      <w:r w:rsidR="00862BAF" w:rsidRPr="00084922">
        <w:t>□</w:t>
      </w:r>
    </w:p>
    <w:p w:rsidR="001F22F5" w:rsidRPr="001F22F5" w:rsidRDefault="001F22F5" w:rsidP="00DD62CD">
      <w:pPr>
        <w:numPr>
          <w:ilvl w:val="1"/>
          <w:numId w:val="1"/>
        </w:numPr>
      </w:pPr>
      <w:r w:rsidRPr="001F22F5">
        <w:t>Condom-female</w:t>
      </w:r>
      <w:r w:rsidR="00084922">
        <w:t xml:space="preserve">                     yes </w:t>
      </w:r>
      <w:r w:rsidR="00084922" w:rsidRPr="00084922">
        <w:t>□</w:t>
      </w:r>
      <w:r w:rsidRPr="001F22F5">
        <w:tab/>
      </w:r>
      <w:r w:rsidRPr="001F22F5">
        <w:tab/>
      </w:r>
      <w:r w:rsidR="00084922">
        <w:t xml:space="preserve">No </w:t>
      </w:r>
      <w:r w:rsidR="00084922" w:rsidRPr="00084922">
        <w:t>□</w:t>
      </w:r>
      <w:r w:rsidR="00862BAF" w:rsidRPr="00862BAF">
        <w:t xml:space="preserve"> </w:t>
      </w:r>
      <w:r w:rsidR="00BC7444">
        <w:tab/>
      </w:r>
      <w:r w:rsidR="00BC7444">
        <w:tab/>
      </w:r>
      <w:r w:rsidR="00862BAF">
        <w:t xml:space="preserve">DK </w:t>
      </w:r>
      <w:r w:rsidR="00862BAF" w:rsidRPr="00084922">
        <w:t>□</w:t>
      </w:r>
    </w:p>
    <w:p w:rsidR="00084922" w:rsidRDefault="001F22F5" w:rsidP="00DD62CD">
      <w:pPr>
        <w:numPr>
          <w:ilvl w:val="1"/>
          <w:numId w:val="1"/>
        </w:numPr>
      </w:pPr>
      <w:r w:rsidRPr="001F22F5">
        <w:t xml:space="preserve">Intrauterine Device or IUD </w:t>
      </w:r>
      <w:r w:rsidR="00084922">
        <w:t xml:space="preserve">  yes </w:t>
      </w:r>
      <w:r w:rsidR="00084922" w:rsidRPr="00084922">
        <w:t>□</w:t>
      </w:r>
      <w:r w:rsidR="00084922">
        <w:t xml:space="preserve">                          No  </w:t>
      </w:r>
      <w:r w:rsidR="00084922" w:rsidRPr="00084922">
        <w:t>□</w:t>
      </w:r>
      <w:r w:rsidR="00862BAF" w:rsidRPr="00862BAF">
        <w:t xml:space="preserve"> </w:t>
      </w:r>
      <w:r w:rsidR="00BC7444">
        <w:tab/>
      </w:r>
      <w:r w:rsidR="00BC7444">
        <w:tab/>
      </w:r>
      <w:r w:rsidR="00862BAF">
        <w:t xml:space="preserve">DK </w:t>
      </w:r>
      <w:r w:rsidR="00862BAF" w:rsidRPr="00084922">
        <w:t>□</w:t>
      </w:r>
    </w:p>
    <w:p w:rsidR="002020EC" w:rsidRDefault="002020EC" w:rsidP="00DD62CD">
      <w:pPr>
        <w:numPr>
          <w:ilvl w:val="1"/>
          <w:numId w:val="1"/>
        </w:numPr>
      </w:pPr>
      <w:r>
        <w:t>Other…………………………………</w:t>
      </w:r>
      <w:r w:rsidR="00D331D9" w:rsidRPr="00D331D9">
        <w:t xml:space="preserve"> </w:t>
      </w:r>
      <w:r w:rsidR="00D331D9">
        <w:t xml:space="preserve">yes </w:t>
      </w:r>
      <w:r w:rsidR="00D331D9" w:rsidRPr="00084922">
        <w:t>□</w:t>
      </w:r>
      <w:r w:rsidR="00D331D9">
        <w:t xml:space="preserve">                          No  </w:t>
      </w:r>
      <w:r w:rsidR="00D331D9" w:rsidRPr="00084922">
        <w:t>□</w:t>
      </w:r>
      <w:r w:rsidR="00862BAF" w:rsidRPr="00862BAF">
        <w:t xml:space="preserve"> </w:t>
      </w:r>
      <w:r w:rsidR="00BC7444">
        <w:tab/>
      </w:r>
      <w:r w:rsidR="00BC7444">
        <w:tab/>
      </w:r>
      <w:r w:rsidR="00862BAF">
        <w:t xml:space="preserve">DK </w:t>
      </w:r>
      <w:r w:rsidR="00862BAF" w:rsidRPr="00084922">
        <w:t>□</w:t>
      </w:r>
    </w:p>
    <w:p w:rsidR="00084922" w:rsidRDefault="00084922" w:rsidP="003B7CF5"/>
    <w:p w:rsidR="00084922" w:rsidRDefault="00084922" w:rsidP="00084922">
      <w:pPr>
        <w:pStyle w:val="ListParagraph"/>
        <w:numPr>
          <w:ilvl w:val="0"/>
          <w:numId w:val="1"/>
        </w:numPr>
      </w:pPr>
      <w:r>
        <w:t xml:space="preserve">Stock-outs of contraceptives at the health facilities </w:t>
      </w:r>
      <w:r w:rsidR="003B7CF5">
        <w:t>for this</w:t>
      </w:r>
      <w:r w:rsidR="00DD1828">
        <w:t xml:space="preserve"> month</w:t>
      </w:r>
      <w:r w:rsidR="00D331D9">
        <w:t>:</w:t>
      </w:r>
    </w:p>
    <w:p w:rsidR="00084922" w:rsidRPr="001F22F5" w:rsidRDefault="00084922" w:rsidP="00DD62CD">
      <w:pPr>
        <w:numPr>
          <w:ilvl w:val="1"/>
          <w:numId w:val="1"/>
        </w:numPr>
      </w:pPr>
      <w:r w:rsidRPr="001F22F5">
        <w:t>Pills</w:t>
      </w:r>
      <w:r w:rsidRPr="001F22F5">
        <w:tab/>
      </w:r>
      <w:r w:rsidRPr="001F22F5">
        <w:tab/>
      </w:r>
      <w:r>
        <w:t xml:space="preserve">            </w:t>
      </w:r>
      <w:r w:rsidR="002020EC">
        <w:t xml:space="preserve">          yes □, how many days</w:t>
      </w:r>
      <w:r>
        <w:t>……</w:t>
      </w:r>
      <w:r w:rsidR="008C5468">
        <w:t>………</w:t>
      </w:r>
      <w:r w:rsidR="00BC7444">
        <w:tab/>
      </w:r>
      <w:r>
        <w:t xml:space="preserve">No </w:t>
      </w:r>
      <w:r w:rsidRPr="00084922">
        <w:t>□</w:t>
      </w:r>
      <w:r w:rsidR="00BC7444" w:rsidRPr="00BC7444">
        <w:t xml:space="preserve"> </w:t>
      </w:r>
      <w:r w:rsidR="00BC7444">
        <w:t xml:space="preserve">       </w:t>
      </w:r>
      <w:r w:rsidR="005D6DC7">
        <w:t xml:space="preserve">        </w:t>
      </w:r>
      <w:r w:rsidR="00BC7444">
        <w:t xml:space="preserve">DK </w:t>
      </w:r>
      <w:r w:rsidR="00BC7444" w:rsidRPr="00084922">
        <w:t>□</w:t>
      </w:r>
    </w:p>
    <w:p w:rsidR="00084922" w:rsidRPr="001F22F5" w:rsidRDefault="00084922" w:rsidP="00DD62CD">
      <w:pPr>
        <w:numPr>
          <w:ilvl w:val="1"/>
          <w:numId w:val="1"/>
        </w:numPr>
      </w:pPr>
      <w:proofErr w:type="spellStart"/>
      <w:r w:rsidRPr="001F22F5">
        <w:t>Depo</w:t>
      </w:r>
      <w:proofErr w:type="spellEnd"/>
      <w:r w:rsidRPr="001F22F5">
        <w:t xml:space="preserve"> </w:t>
      </w:r>
      <w:proofErr w:type="spellStart"/>
      <w:r w:rsidRPr="001F22F5">
        <w:t>provera</w:t>
      </w:r>
      <w:proofErr w:type="spellEnd"/>
      <w:r>
        <w:t xml:space="preserve">                          Yes </w:t>
      </w:r>
      <w:r w:rsidR="002020EC" w:rsidRPr="00084922">
        <w:t>□</w:t>
      </w:r>
      <w:r w:rsidR="002020EC">
        <w:t xml:space="preserve"> how many days</w:t>
      </w:r>
      <w:r w:rsidRPr="00084922">
        <w:t>……</w:t>
      </w:r>
      <w:r w:rsidR="008C5468">
        <w:t>………</w:t>
      </w:r>
      <w:r>
        <w:t xml:space="preserve">           </w:t>
      </w:r>
      <w:r w:rsidR="00BC7444">
        <w:t xml:space="preserve"> </w:t>
      </w:r>
      <w:r>
        <w:t xml:space="preserve">No </w:t>
      </w:r>
      <w:r w:rsidRPr="00084922">
        <w:t>□</w:t>
      </w:r>
      <w:r w:rsidR="00BC7444" w:rsidRPr="00BC7444">
        <w:t xml:space="preserve"> </w:t>
      </w:r>
      <w:r w:rsidR="00BC7444">
        <w:tab/>
        <w:t xml:space="preserve">   </w:t>
      </w:r>
      <w:r w:rsidR="005D6DC7">
        <w:t xml:space="preserve">      </w:t>
      </w:r>
      <w:r w:rsidR="00BC7444">
        <w:t xml:space="preserve"> DK </w:t>
      </w:r>
      <w:r w:rsidR="00BC7444" w:rsidRPr="00084922">
        <w:t>□</w:t>
      </w:r>
    </w:p>
    <w:p w:rsidR="00084922" w:rsidRPr="001F22F5" w:rsidRDefault="00084922" w:rsidP="00DD62CD">
      <w:pPr>
        <w:numPr>
          <w:ilvl w:val="1"/>
          <w:numId w:val="1"/>
        </w:numPr>
      </w:pPr>
      <w:r w:rsidRPr="001F22F5">
        <w:t>Implants</w:t>
      </w:r>
      <w:r w:rsidRPr="001F22F5">
        <w:tab/>
      </w:r>
      <w:r>
        <w:t xml:space="preserve">                     Yes </w:t>
      </w:r>
      <w:r w:rsidR="002020EC" w:rsidRPr="00084922">
        <w:t>□</w:t>
      </w:r>
      <w:r w:rsidR="002020EC">
        <w:t xml:space="preserve"> how many days</w:t>
      </w:r>
      <w:r w:rsidRPr="00084922">
        <w:t>……</w:t>
      </w:r>
      <w:r w:rsidR="008C5468">
        <w:t>………</w:t>
      </w:r>
      <w:r w:rsidR="00BC7444">
        <w:tab/>
      </w:r>
      <w:r>
        <w:t xml:space="preserve">No </w:t>
      </w:r>
      <w:r w:rsidRPr="00084922">
        <w:t>□</w:t>
      </w:r>
      <w:r w:rsidR="00BC7444" w:rsidRPr="00BC7444">
        <w:t xml:space="preserve"> </w:t>
      </w:r>
      <w:r w:rsidR="00BC7444">
        <w:t xml:space="preserve">          </w:t>
      </w:r>
      <w:r w:rsidR="005D6DC7">
        <w:t xml:space="preserve">    </w:t>
      </w:r>
      <w:r w:rsidR="00BC7444">
        <w:t xml:space="preserve">DK </w:t>
      </w:r>
      <w:r w:rsidR="00BC7444" w:rsidRPr="00084922">
        <w:t>□</w:t>
      </w:r>
    </w:p>
    <w:p w:rsidR="00084922" w:rsidRPr="001F22F5" w:rsidRDefault="00084922" w:rsidP="00DD62CD">
      <w:pPr>
        <w:numPr>
          <w:ilvl w:val="1"/>
          <w:numId w:val="1"/>
        </w:numPr>
      </w:pPr>
      <w:r w:rsidRPr="001F22F5">
        <w:t xml:space="preserve">Condom-male </w:t>
      </w:r>
      <w:r w:rsidRPr="001F22F5">
        <w:tab/>
      </w:r>
      <w:r>
        <w:t xml:space="preserve">                     yes </w:t>
      </w:r>
      <w:r w:rsidR="002020EC" w:rsidRPr="00084922">
        <w:t>□</w:t>
      </w:r>
      <w:r w:rsidR="002020EC">
        <w:t xml:space="preserve"> how many days</w:t>
      </w:r>
      <w:r w:rsidRPr="00084922">
        <w:t>……</w:t>
      </w:r>
      <w:r w:rsidR="008C5468">
        <w:t>………..</w:t>
      </w:r>
      <w:r w:rsidR="00BC7444">
        <w:tab/>
      </w:r>
      <w:r>
        <w:t xml:space="preserve">No </w:t>
      </w:r>
      <w:r w:rsidRPr="00084922">
        <w:t>□</w:t>
      </w:r>
      <w:r w:rsidR="00BC7444" w:rsidRPr="00BC7444">
        <w:t xml:space="preserve"> </w:t>
      </w:r>
      <w:r w:rsidR="00BC7444">
        <w:t xml:space="preserve">            </w:t>
      </w:r>
      <w:r w:rsidR="005D6DC7">
        <w:t xml:space="preserve"> </w:t>
      </w:r>
      <w:r w:rsidR="00BC7444">
        <w:t xml:space="preserve"> DK </w:t>
      </w:r>
      <w:r w:rsidR="00BC7444" w:rsidRPr="00084922">
        <w:t>□</w:t>
      </w:r>
    </w:p>
    <w:p w:rsidR="00084922" w:rsidRPr="001F22F5" w:rsidRDefault="00084922" w:rsidP="00DD62CD">
      <w:pPr>
        <w:numPr>
          <w:ilvl w:val="1"/>
          <w:numId w:val="1"/>
        </w:numPr>
      </w:pPr>
      <w:r w:rsidRPr="001F22F5">
        <w:t>Condom-female</w:t>
      </w:r>
      <w:r>
        <w:t xml:space="preserve">                     yes </w:t>
      </w:r>
      <w:r w:rsidRPr="00084922">
        <w:t>□</w:t>
      </w:r>
      <w:r>
        <w:t xml:space="preserve"> </w:t>
      </w:r>
      <w:r w:rsidR="002020EC">
        <w:t>how many days……</w:t>
      </w:r>
      <w:r w:rsidR="008C5468">
        <w:t>…………</w:t>
      </w:r>
      <w:r w:rsidR="005D6DC7">
        <w:t xml:space="preserve">        </w:t>
      </w:r>
      <w:r w:rsidR="00BC7444">
        <w:t xml:space="preserve"> </w:t>
      </w:r>
      <w:r>
        <w:t xml:space="preserve">No </w:t>
      </w:r>
      <w:r w:rsidRPr="00084922">
        <w:t>□</w:t>
      </w:r>
      <w:r w:rsidR="00BC7444" w:rsidRPr="00BC7444">
        <w:t xml:space="preserve"> </w:t>
      </w:r>
      <w:r w:rsidR="00BC7444">
        <w:t xml:space="preserve">           </w:t>
      </w:r>
      <w:r w:rsidR="005D6DC7">
        <w:t xml:space="preserve"> </w:t>
      </w:r>
      <w:r w:rsidR="00BC7444">
        <w:t xml:space="preserve">  DK </w:t>
      </w:r>
      <w:r w:rsidR="00BC7444" w:rsidRPr="00084922">
        <w:t>□</w:t>
      </w:r>
    </w:p>
    <w:p w:rsidR="00084922" w:rsidRDefault="00084922" w:rsidP="00BC7444">
      <w:pPr>
        <w:numPr>
          <w:ilvl w:val="1"/>
          <w:numId w:val="1"/>
        </w:numPr>
      </w:pPr>
      <w:r w:rsidRPr="001F22F5">
        <w:t xml:space="preserve">Intrauterine Device or IUD </w:t>
      </w:r>
      <w:r>
        <w:t xml:space="preserve">  yes </w:t>
      </w:r>
      <w:r w:rsidR="002020EC" w:rsidRPr="00084922">
        <w:t>□</w:t>
      </w:r>
      <w:r w:rsidR="002020EC">
        <w:t xml:space="preserve"> how</w:t>
      </w:r>
      <w:r w:rsidRPr="00084922">
        <w:t xml:space="preserve"> </w:t>
      </w:r>
      <w:r w:rsidR="002020EC">
        <w:t>many days</w:t>
      </w:r>
      <w:r w:rsidRPr="00084922">
        <w:t>……</w:t>
      </w:r>
      <w:r w:rsidR="008C5468">
        <w:t>………...</w:t>
      </w:r>
      <w:r w:rsidR="005D6DC7">
        <w:t xml:space="preserve">       </w:t>
      </w:r>
      <w:r>
        <w:t xml:space="preserve">No  </w:t>
      </w:r>
      <w:r w:rsidRPr="00084922">
        <w:t>□</w:t>
      </w:r>
      <w:r w:rsidR="00BC7444" w:rsidRPr="00BC7444">
        <w:t xml:space="preserve"> </w:t>
      </w:r>
      <w:r w:rsidR="00BC7444">
        <w:tab/>
        <w:t xml:space="preserve">          DK </w:t>
      </w:r>
      <w:r w:rsidR="00BC7444" w:rsidRPr="00084922">
        <w:t>□</w:t>
      </w:r>
    </w:p>
    <w:p w:rsidR="002020EC" w:rsidRDefault="002020EC" w:rsidP="00BC7444">
      <w:pPr>
        <w:numPr>
          <w:ilvl w:val="1"/>
          <w:numId w:val="1"/>
        </w:numPr>
      </w:pPr>
      <w:r>
        <w:t xml:space="preserve">Other……………………………….   </w:t>
      </w:r>
      <w:proofErr w:type="gramStart"/>
      <w:r w:rsidR="00DD1828">
        <w:t>yes</w:t>
      </w:r>
      <w:r>
        <w:t xml:space="preserve">  </w:t>
      </w:r>
      <w:r w:rsidRPr="002020EC">
        <w:t>□</w:t>
      </w:r>
      <w:proofErr w:type="gramEnd"/>
      <w:r w:rsidRPr="002020EC">
        <w:t xml:space="preserve"> how many day</w:t>
      </w:r>
      <w:r w:rsidR="005D6DC7">
        <w:t xml:space="preserve">s……………...      </w:t>
      </w:r>
      <w:r w:rsidR="00DD1828">
        <w:t xml:space="preserve">No </w:t>
      </w:r>
      <w:r w:rsidR="00DD1828" w:rsidRPr="00084922">
        <w:t>□</w:t>
      </w:r>
      <w:r w:rsidR="00BC7444" w:rsidRPr="00BC7444">
        <w:t xml:space="preserve"> </w:t>
      </w:r>
      <w:r w:rsidR="00BC7444">
        <w:t xml:space="preserve">           </w:t>
      </w:r>
      <w:r w:rsidR="005D6DC7">
        <w:t xml:space="preserve">   </w:t>
      </w:r>
      <w:r w:rsidR="00BC7444">
        <w:t xml:space="preserve"> DK </w:t>
      </w:r>
      <w:r w:rsidR="00BC7444" w:rsidRPr="00084922">
        <w:t>□</w:t>
      </w:r>
    </w:p>
    <w:p w:rsidR="008C5468" w:rsidRDefault="003B7CF5" w:rsidP="003B7CF5">
      <w:r>
        <w:br w:type="page"/>
      </w:r>
    </w:p>
    <w:p w:rsidR="008C5468" w:rsidRDefault="008C5468" w:rsidP="008C5468">
      <w:pPr>
        <w:pStyle w:val="ListParagraph"/>
        <w:numPr>
          <w:ilvl w:val="0"/>
          <w:numId w:val="1"/>
        </w:numPr>
      </w:pPr>
      <w:r>
        <w:lastRenderedPageBreak/>
        <w:t>What is the number of people in this hospital’s or health center’s catchment area</w:t>
      </w:r>
      <w:r w:rsidR="00DD1828">
        <w:t xml:space="preserve"> </w:t>
      </w:r>
      <w:r w:rsidR="003B7CF5">
        <w:t>(for this</w:t>
      </w:r>
      <w:r w:rsidR="00DD1828">
        <w:t xml:space="preserve"> month)</w:t>
      </w:r>
      <w:r>
        <w:t>:</w:t>
      </w:r>
      <w:r w:rsidR="00DD1828">
        <w:t xml:space="preserve"> </w:t>
      </w:r>
      <w:r>
        <w:t>……………..</w:t>
      </w:r>
    </w:p>
    <w:p w:rsidR="00D331D9" w:rsidRDefault="00A21186" w:rsidP="00DD62CD">
      <w:pPr>
        <w:numPr>
          <w:ilvl w:val="1"/>
          <w:numId w:val="1"/>
        </w:numPr>
      </w:pPr>
      <w:r>
        <w:t xml:space="preserve">(3a) </w:t>
      </w:r>
      <w:r w:rsidR="00D331D9">
        <w:t>Number of women</w:t>
      </w:r>
      <w:r w:rsidR="003B7CF5">
        <w:t xml:space="preserve"> 15-49 years of age (for this</w:t>
      </w:r>
      <w:r w:rsidR="00D331D9">
        <w:t xml:space="preserve"> month): ……………</w:t>
      </w:r>
      <w:r w:rsidR="00BC7444" w:rsidRPr="00BC7444">
        <w:t xml:space="preserve"> </w:t>
      </w:r>
    </w:p>
    <w:p w:rsidR="00D331D9" w:rsidRDefault="00A21186" w:rsidP="00DD62CD">
      <w:pPr>
        <w:numPr>
          <w:ilvl w:val="1"/>
          <w:numId w:val="1"/>
        </w:numPr>
      </w:pPr>
      <w:r>
        <w:t xml:space="preserve">(3b) </w:t>
      </w:r>
      <w:r w:rsidR="00D331D9">
        <w:t>Number of men</w:t>
      </w:r>
      <w:r w:rsidR="003B7CF5">
        <w:t xml:space="preserve"> 15-49 years of age (for this</w:t>
      </w:r>
      <w:r w:rsidR="00D331D9">
        <w:t xml:space="preserve"> month): ……………..</w:t>
      </w:r>
      <w:r w:rsidR="00BC7444" w:rsidRPr="00BC7444">
        <w:t xml:space="preserve"> </w:t>
      </w:r>
    </w:p>
    <w:p w:rsidR="008C5468" w:rsidRDefault="008C5468" w:rsidP="008C5468">
      <w:pPr>
        <w:pStyle w:val="ListParagraph"/>
        <w:numPr>
          <w:ilvl w:val="0"/>
          <w:numId w:val="1"/>
        </w:numPr>
      </w:pPr>
      <w:r>
        <w:t xml:space="preserve">What is the number of women </w:t>
      </w:r>
      <w:r w:rsidR="002020EC">
        <w:t xml:space="preserve">who came </w:t>
      </w:r>
      <w:r>
        <w:t>for the family planning program in</w:t>
      </w:r>
      <w:r w:rsidR="002020EC">
        <w:t xml:space="preserve"> this hospital or health center </w:t>
      </w:r>
      <w:r w:rsidR="003B7CF5">
        <w:t>for this</w:t>
      </w:r>
      <w:r w:rsidR="002020EC">
        <w:t xml:space="preserve"> month?    </w:t>
      </w:r>
      <w:r>
        <w:t>…………………………………</w:t>
      </w:r>
    </w:p>
    <w:p w:rsidR="00B978F1" w:rsidRDefault="00A75A8E" w:rsidP="00B978F1">
      <w:r>
        <w:t>5</w:t>
      </w:r>
      <w:r w:rsidR="00AB1D67">
        <w:t>. Technical</w:t>
      </w:r>
      <w:r w:rsidR="00B978F1">
        <w:t xml:space="preserve"> competence</w:t>
      </w:r>
    </w:p>
    <w:p w:rsidR="00B978F1" w:rsidRDefault="00DD1828" w:rsidP="00DD1828">
      <w:r>
        <w:t xml:space="preserve">a) </w:t>
      </w:r>
      <w:r w:rsidR="00B978F1">
        <w:t>How many health professionals in the health facility</w:t>
      </w:r>
      <w:r w:rsidR="003B7CF5">
        <w:t xml:space="preserve"> (average for this</w:t>
      </w:r>
      <w:r>
        <w:t xml:space="preserve"> month)</w:t>
      </w:r>
      <w:r w:rsidR="00AB1D67">
        <w:t>: …………………</w:t>
      </w:r>
    </w:p>
    <w:p w:rsidR="004E6637" w:rsidRDefault="00DD1828" w:rsidP="00DD1828">
      <w:r>
        <w:t xml:space="preserve">b) </w:t>
      </w:r>
      <w:r w:rsidR="00B978F1">
        <w:t xml:space="preserve">How many </w:t>
      </w:r>
      <w:r>
        <w:t xml:space="preserve">of these </w:t>
      </w:r>
      <w:r w:rsidR="00B978F1">
        <w:t>are trained in providing family planning services</w:t>
      </w:r>
      <w:r w:rsidR="003B7CF5">
        <w:t xml:space="preserve"> (average for this</w:t>
      </w:r>
      <w:r>
        <w:t xml:space="preserve"> month)</w:t>
      </w:r>
      <w:proofErr w:type="gramStart"/>
      <w:r w:rsidR="00B978F1">
        <w:t>:……</w:t>
      </w:r>
      <w:r w:rsidR="00AB1D67">
        <w:t>…</w:t>
      </w:r>
      <w:proofErr w:type="gramEnd"/>
    </w:p>
    <w:p w:rsidR="003B7CF5" w:rsidRDefault="00DD1828" w:rsidP="002020EC">
      <w:r>
        <w:t>c) H</w:t>
      </w:r>
      <w:r w:rsidR="002020EC">
        <w:t>ow many staff</w:t>
      </w:r>
      <w:r w:rsidR="00D331D9">
        <w:t xml:space="preserve"> are engaged</w:t>
      </w:r>
      <w:r w:rsidR="002020EC">
        <w:t xml:space="preserve"> in family planning services</w:t>
      </w:r>
      <w:r w:rsidR="003B7CF5">
        <w:t xml:space="preserve"> (average for this</w:t>
      </w:r>
      <w:r>
        <w:t xml:space="preserve"> month)</w:t>
      </w:r>
      <w:proofErr w:type="gramStart"/>
      <w:r>
        <w:t>:</w:t>
      </w:r>
      <w:r w:rsidR="002020EC">
        <w:t>………......</w:t>
      </w:r>
      <w:r w:rsidR="00AB1D67">
        <w:t>......</w:t>
      </w:r>
      <w:proofErr w:type="gramEnd"/>
    </w:p>
    <w:p w:rsidR="002020EC" w:rsidRDefault="00A75A8E" w:rsidP="002020EC">
      <w:proofErr w:type="gramStart"/>
      <w:r>
        <w:t>6</w:t>
      </w:r>
      <w:r w:rsidR="002020EC">
        <w:t xml:space="preserve"> .</w:t>
      </w:r>
      <w:proofErr w:type="gramEnd"/>
      <w:r w:rsidR="002020EC">
        <w:t xml:space="preserve"> When family planning services are available</w:t>
      </w:r>
      <w:r w:rsidR="003B7CF5">
        <w:t xml:space="preserve"> (for this</w:t>
      </w:r>
      <w:r w:rsidR="00D331D9">
        <w:t xml:space="preserve"> month)</w:t>
      </w:r>
      <w:r w:rsidR="002020EC">
        <w:t>?</w:t>
      </w:r>
    </w:p>
    <w:p w:rsidR="00D331D9" w:rsidRDefault="00855FDD" w:rsidP="002020EC">
      <w:r>
        <w:tab/>
        <w:t>Total number of days during this month family planning services are available</w:t>
      </w:r>
      <w:r w:rsidR="00D331D9">
        <w:t>:</w:t>
      </w:r>
      <w:r>
        <w:t xml:space="preserve"> ………….</w:t>
      </w:r>
    </w:p>
    <w:p w:rsidR="00D331D9" w:rsidRDefault="00855FDD" w:rsidP="002020EC">
      <w:r>
        <w:tab/>
        <w:t>Total number of hours during this month family planning services are available</w:t>
      </w:r>
      <w:r w:rsidR="00D331D9">
        <w:t>:</w:t>
      </w:r>
      <w:r>
        <w:t xml:space="preserve"> ………….</w:t>
      </w:r>
    </w:p>
    <w:p w:rsidR="00BC7444" w:rsidRPr="001F22F5" w:rsidRDefault="00855FDD" w:rsidP="00DD62CD">
      <w:pPr>
        <w:ind w:firstLine="720"/>
      </w:pPr>
      <w:r>
        <w:t xml:space="preserve">Are family planning services available during the weekend?  </w:t>
      </w:r>
      <w:r w:rsidRPr="00AB1D67">
        <w:t xml:space="preserve"> </w:t>
      </w:r>
      <w:proofErr w:type="gramStart"/>
      <w:r w:rsidRPr="00AB1D67">
        <w:t>yes</w:t>
      </w:r>
      <w:proofErr w:type="gramEnd"/>
      <w:r w:rsidRPr="00AB1D67">
        <w:t xml:space="preserve"> □</w:t>
      </w:r>
      <w:r w:rsidRPr="00AB1D67">
        <w:tab/>
        <w:t>No □</w:t>
      </w:r>
      <w:r w:rsidR="00BC7444" w:rsidRPr="00BC7444">
        <w:t xml:space="preserve"> </w:t>
      </w:r>
      <w:r w:rsidR="00BC7444">
        <w:t xml:space="preserve">      DK </w:t>
      </w:r>
      <w:r w:rsidR="00BC7444" w:rsidRPr="00084922">
        <w:t>□</w:t>
      </w:r>
    </w:p>
    <w:p w:rsidR="00855FDD" w:rsidRDefault="00855FDD" w:rsidP="00DD62CD">
      <w:pPr>
        <w:ind w:firstLine="720"/>
      </w:pPr>
      <w:r>
        <w:t>Are family planning services available during the evenings?</w:t>
      </w:r>
      <w:r w:rsidRPr="00855FDD">
        <w:t xml:space="preserve"> </w:t>
      </w:r>
      <w:r>
        <w:t xml:space="preserve">  </w:t>
      </w:r>
      <w:r w:rsidRPr="00AB1D67">
        <w:t xml:space="preserve">  </w:t>
      </w:r>
      <w:proofErr w:type="gramStart"/>
      <w:r w:rsidRPr="00AB1D67">
        <w:t>yes</w:t>
      </w:r>
      <w:proofErr w:type="gramEnd"/>
      <w:r w:rsidRPr="00AB1D67">
        <w:t xml:space="preserve"> □</w:t>
      </w:r>
      <w:r w:rsidRPr="00AB1D67">
        <w:tab/>
        <w:t>No □</w:t>
      </w:r>
      <w:r w:rsidR="00BC7444" w:rsidRPr="00BC7444">
        <w:t xml:space="preserve"> </w:t>
      </w:r>
      <w:r w:rsidR="00BC7444">
        <w:t xml:space="preserve">      DK </w:t>
      </w:r>
      <w:r w:rsidR="00BC7444" w:rsidRPr="00084922">
        <w:t>□</w:t>
      </w:r>
    </w:p>
    <w:p w:rsidR="00AF5B9D" w:rsidRDefault="00AF5B9D" w:rsidP="00DD62CD">
      <w:pPr>
        <w:ind w:firstLine="720"/>
      </w:pPr>
    </w:p>
    <w:p w:rsidR="002020EC" w:rsidRDefault="00A75A8E" w:rsidP="002020EC">
      <w:r>
        <w:t>7</w:t>
      </w:r>
      <w:r w:rsidR="002020EC">
        <w:t xml:space="preserve">. Does your facility offer education on family </w:t>
      </w:r>
      <w:r w:rsidR="00AB1D67">
        <w:t>planning</w:t>
      </w:r>
      <w:r w:rsidR="003B7CF5">
        <w:t xml:space="preserve"> (for this</w:t>
      </w:r>
      <w:r w:rsidR="00D331D9">
        <w:t xml:space="preserve"> month)</w:t>
      </w:r>
      <w:r w:rsidR="00AB1D67">
        <w:t>?</w:t>
      </w:r>
      <w:r w:rsidR="002020EC">
        <w:t xml:space="preserve"> </w:t>
      </w:r>
      <w:r w:rsidR="005D6DC7">
        <w:t xml:space="preserve">       </w:t>
      </w:r>
      <w:r w:rsidR="00AB1D67">
        <w:t xml:space="preserve"> </w:t>
      </w:r>
      <w:proofErr w:type="gramStart"/>
      <w:r w:rsidR="00BC7444">
        <w:t>yes</w:t>
      </w:r>
      <w:proofErr w:type="gramEnd"/>
      <w:r w:rsidR="00BC7444">
        <w:t xml:space="preserve"> □</w:t>
      </w:r>
      <w:r w:rsidR="00BC7444">
        <w:tab/>
      </w:r>
      <w:r w:rsidR="005D6DC7">
        <w:t xml:space="preserve"> </w:t>
      </w:r>
      <w:r w:rsidR="00DD62CD">
        <w:t xml:space="preserve"> </w:t>
      </w:r>
      <w:r w:rsidR="00AB1D67" w:rsidRPr="00AB1D67">
        <w:t>No □</w:t>
      </w:r>
      <w:r w:rsidR="00BC7444" w:rsidRPr="00BC7444">
        <w:t xml:space="preserve"> </w:t>
      </w:r>
      <w:r w:rsidR="005D6DC7">
        <w:t xml:space="preserve">  </w:t>
      </w:r>
      <w:r w:rsidR="00BC7444">
        <w:t xml:space="preserve">   </w:t>
      </w:r>
      <w:r w:rsidR="005D6DC7">
        <w:t xml:space="preserve">   </w:t>
      </w:r>
      <w:r w:rsidR="00BC7444">
        <w:t xml:space="preserve">DK </w:t>
      </w:r>
      <w:r w:rsidR="00BC7444" w:rsidRPr="00084922">
        <w:t>□</w:t>
      </w:r>
    </w:p>
    <w:p w:rsidR="00A21186" w:rsidRDefault="00A21186" w:rsidP="00DD62CD">
      <w:pPr>
        <w:numPr>
          <w:ilvl w:val="1"/>
          <w:numId w:val="1"/>
        </w:numPr>
      </w:pPr>
      <w:r>
        <w:t>(7a) Family planning education for females (for this month):</w:t>
      </w:r>
      <w:r w:rsidRPr="00A21186">
        <w:t xml:space="preserve"> </w:t>
      </w:r>
      <w:r w:rsidR="00BC7444">
        <w:t xml:space="preserve">   </w:t>
      </w:r>
      <w:r>
        <w:t>yes □</w:t>
      </w:r>
      <w:r w:rsidR="00BC7444">
        <w:t xml:space="preserve">            </w:t>
      </w:r>
      <w:r w:rsidRPr="00AB1D67">
        <w:t>No □</w:t>
      </w:r>
      <w:r w:rsidR="00BC7444" w:rsidRPr="00BC7444">
        <w:t xml:space="preserve"> </w:t>
      </w:r>
      <w:r w:rsidR="00BC7444">
        <w:t xml:space="preserve">       DK </w:t>
      </w:r>
      <w:r w:rsidR="00BC7444" w:rsidRPr="00084922">
        <w:t>□</w:t>
      </w:r>
    </w:p>
    <w:p w:rsidR="00BC7444" w:rsidRPr="001F22F5" w:rsidRDefault="00A21186" w:rsidP="00DD62CD">
      <w:pPr>
        <w:numPr>
          <w:ilvl w:val="1"/>
          <w:numId w:val="1"/>
        </w:numPr>
      </w:pPr>
      <w:r>
        <w:t>(7b) Family planning education for males (for this month):</w:t>
      </w:r>
      <w:r w:rsidRPr="00A21186">
        <w:t xml:space="preserve"> </w:t>
      </w:r>
      <w:r w:rsidR="005D6DC7">
        <w:t xml:space="preserve">       yes □</w:t>
      </w:r>
      <w:r w:rsidR="005D6DC7">
        <w:tab/>
        <w:t xml:space="preserve">   </w:t>
      </w:r>
      <w:r w:rsidRPr="00AB1D67">
        <w:t>No □</w:t>
      </w:r>
      <w:r w:rsidR="00BC7444" w:rsidRPr="00BC7444">
        <w:t xml:space="preserve"> </w:t>
      </w:r>
      <w:r w:rsidR="005D6DC7">
        <w:t xml:space="preserve">       </w:t>
      </w:r>
      <w:r w:rsidR="00BC7444">
        <w:t xml:space="preserve">DK </w:t>
      </w:r>
      <w:r w:rsidR="00BC7444" w:rsidRPr="00084922">
        <w:t>□</w:t>
      </w:r>
    </w:p>
    <w:p w:rsidR="00DD1828" w:rsidRDefault="00DD1828" w:rsidP="00A21186">
      <w:pPr>
        <w:ind w:left="720"/>
      </w:pPr>
    </w:p>
    <w:p w:rsidR="00AB1D67" w:rsidRDefault="00A75A8E" w:rsidP="002020EC">
      <w:r>
        <w:t>8</w:t>
      </w:r>
      <w:r w:rsidR="00A5100A">
        <w:t xml:space="preserve">. If yes, by whom? </w:t>
      </w:r>
      <w:proofErr w:type="gramStart"/>
      <w:r w:rsidR="00A5100A">
        <w:t>…</w:t>
      </w:r>
      <w:r w:rsidR="00DD1828">
        <w:t>……</w:t>
      </w:r>
      <w:r w:rsidR="00A5100A">
        <w:t>Male</w:t>
      </w:r>
      <w:r w:rsidR="00AB1D67">
        <w:t>…………</w:t>
      </w:r>
      <w:r w:rsidR="00A5100A">
        <w:t>Female</w:t>
      </w:r>
      <w:r w:rsidR="00AB1D67">
        <w:t>……</w:t>
      </w:r>
      <w:r w:rsidR="00DD1828">
        <w:t>……….and how often?</w:t>
      </w:r>
      <w:proofErr w:type="gramEnd"/>
      <w:r w:rsidR="00DD1828">
        <w:t xml:space="preserve">    </w:t>
      </w:r>
      <w:r w:rsidR="00DD1828">
        <w:tab/>
      </w:r>
      <w:proofErr w:type="gramStart"/>
      <w:r w:rsidR="00D331D9" w:rsidRPr="00AB1D67">
        <w:t>□</w:t>
      </w:r>
      <w:r w:rsidR="00D331D9">
        <w:t xml:space="preserve"> </w:t>
      </w:r>
      <w:r w:rsidR="00855FDD">
        <w:t xml:space="preserve"> (</w:t>
      </w:r>
      <w:proofErr w:type="gramEnd"/>
      <w:r w:rsidR="00855FDD">
        <w:t>1)</w:t>
      </w:r>
      <w:r w:rsidR="00D331D9">
        <w:t xml:space="preserve"> </w:t>
      </w:r>
      <w:r w:rsidR="00DD1828">
        <w:t>More than once a week</w:t>
      </w:r>
    </w:p>
    <w:p w:rsidR="00DD1828" w:rsidRDefault="00DD1828" w:rsidP="002020EC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D331D9" w:rsidRPr="00AB1D67">
        <w:t>□</w:t>
      </w:r>
      <w:r w:rsidR="00D331D9">
        <w:t xml:space="preserve">  </w:t>
      </w:r>
      <w:r w:rsidR="00855FDD">
        <w:t xml:space="preserve"> (2) </w:t>
      </w:r>
      <w:r>
        <w:t>Once a week</w:t>
      </w:r>
    </w:p>
    <w:p w:rsidR="00DD1828" w:rsidRDefault="00DD1828" w:rsidP="002020EC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D331D9" w:rsidRPr="00AB1D67">
        <w:t>□</w:t>
      </w:r>
      <w:r w:rsidR="00D331D9">
        <w:t xml:space="preserve">  </w:t>
      </w:r>
      <w:r w:rsidR="00855FDD">
        <w:t xml:space="preserve"> (3) </w:t>
      </w:r>
      <w:r>
        <w:t>Several times a month</w:t>
      </w:r>
    </w:p>
    <w:p w:rsidR="00DD1828" w:rsidRDefault="00DD1828" w:rsidP="002020EC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D331D9" w:rsidRPr="00AB1D67">
        <w:t>□</w:t>
      </w:r>
      <w:r w:rsidR="00D331D9">
        <w:t xml:space="preserve">  </w:t>
      </w:r>
      <w:r w:rsidR="00855FDD">
        <w:t xml:space="preserve"> (4) </w:t>
      </w:r>
      <w:r>
        <w:t>Once a month</w:t>
      </w:r>
    </w:p>
    <w:p w:rsidR="00BC7444" w:rsidRDefault="00BC7444" w:rsidP="00BC7444">
      <w:pPr>
        <w:ind w:left="5760" w:firstLine="720"/>
      </w:pPr>
      <w:r w:rsidRPr="00AB1D67">
        <w:t>□</w:t>
      </w:r>
      <w:r>
        <w:t xml:space="preserve">   (8</w:t>
      </w:r>
      <w:bookmarkStart w:id="0" w:name="_GoBack"/>
      <w:bookmarkEnd w:id="0"/>
      <w:r>
        <w:t>) Don’t know</w:t>
      </w:r>
    </w:p>
    <w:p w:rsidR="001F22F5" w:rsidRDefault="00BC7444" w:rsidP="00AF5B9D">
      <w:pPr>
        <w:ind w:left="5760" w:firstLine="720"/>
      </w:pPr>
      <w:r w:rsidRPr="00AB1D67">
        <w:t>□</w:t>
      </w:r>
      <w:r>
        <w:t xml:space="preserve">   (9) Not applicable</w:t>
      </w:r>
    </w:p>
    <w:sectPr w:rsidR="001F22F5" w:rsidSect="002E02C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4906" w:rsidRDefault="00684906" w:rsidP="003F6315">
      <w:pPr>
        <w:spacing w:after="0" w:line="240" w:lineRule="auto"/>
      </w:pPr>
      <w:r>
        <w:separator/>
      </w:r>
    </w:p>
  </w:endnote>
  <w:endnote w:type="continuationSeparator" w:id="0">
    <w:p w:rsidR="00684906" w:rsidRDefault="00684906" w:rsidP="003F63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6315" w:rsidRDefault="00915752">
    <w:pPr>
      <w:pStyle w:val="Footer"/>
    </w:pPr>
    <w:r>
      <w:t xml:space="preserve">Version 1.1; June </w:t>
    </w:r>
    <w:r w:rsidR="00DD62CD">
      <w:t>13</w:t>
    </w:r>
    <w:r w:rsidR="003F6315">
      <w:t>, 2013</w:t>
    </w:r>
  </w:p>
  <w:p w:rsidR="003F6315" w:rsidRDefault="003F631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4906" w:rsidRDefault="00684906" w:rsidP="003F6315">
      <w:pPr>
        <w:spacing w:after="0" w:line="240" w:lineRule="auto"/>
      </w:pPr>
      <w:r>
        <w:separator/>
      </w:r>
    </w:p>
  </w:footnote>
  <w:footnote w:type="continuationSeparator" w:id="0">
    <w:p w:rsidR="00684906" w:rsidRDefault="00684906" w:rsidP="003F63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D82B33"/>
    <w:multiLevelType w:val="hybridMultilevel"/>
    <w:tmpl w:val="F12E29A8"/>
    <w:lvl w:ilvl="0" w:tplc="8A1E3C3E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365FB9"/>
    <w:multiLevelType w:val="hybridMultilevel"/>
    <w:tmpl w:val="DBF4DD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17C28A8"/>
    <w:multiLevelType w:val="hybridMultilevel"/>
    <w:tmpl w:val="A9F21762"/>
    <w:lvl w:ilvl="0" w:tplc="5AF4AFAC">
      <w:start w:val="1"/>
      <w:numFmt w:val="lowerLetter"/>
      <w:lvlText w:val="%1)"/>
      <w:lvlJc w:val="left"/>
      <w:pPr>
        <w:ind w:left="156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2280" w:hanging="360"/>
      </w:pPr>
    </w:lvl>
    <w:lvl w:ilvl="2" w:tplc="0409001B" w:tentative="1">
      <w:start w:val="1"/>
      <w:numFmt w:val="lowerRoman"/>
      <w:lvlText w:val="%3."/>
      <w:lvlJc w:val="right"/>
      <w:pPr>
        <w:ind w:left="3000" w:hanging="180"/>
      </w:pPr>
    </w:lvl>
    <w:lvl w:ilvl="3" w:tplc="0409000F" w:tentative="1">
      <w:start w:val="1"/>
      <w:numFmt w:val="decimal"/>
      <w:lvlText w:val="%4."/>
      <w:lvlJc w:val="left"/>
      <w:pPr>
        <w:ind w:left="3720" w:hanging="360"/>
      </w:pPr>
    </w:lvl>
    <w:lvl w:ilvl="4" w:tplc="04090019" w:tentative="1">
      <w:start w:val="1"/>
      <w:numFmt w:val="lowerLetter"/>
      <w:lvlText w:val="%5."/>
      <w:lvlJc w:val="left"/>
      <w:pPr>
        <w:ind w:left="4440" w:hanging="360"/>
      </w:pPr>
    </w:lvl>
    <w:lvl w:ilvl="5" w:tplc="0409001B" w:tentative="1">
      <w:start w:val="1"/>
      <w:numFmt w:val="lowerRoman"/>
      <w:lvlText w:val="%6."/>
      <w:lvlJc w:val="right"/>
      <w:pPr>
        <w:ind w:left="5160" w:hanging="180"/>
      </w:pPr>
    </w:lvl>
    <w:lvl w:ilvl="6" w:tplc="0409000F" w:tentative="1">
      <w:start w:val="1"/>
      <w:numFmt w:val="decimal"/>
      <w:lvlText w:val="%7."/>
      <w:lvlJc w:val="left"/>
      <w:pPr>
        <w:ind w:left="5880" w:hanging="360"/>
      </w:pPr>
    </w:lvl>
    <w:lvl w:ilvl="7" w:tplc="04090019" w:tentative="1">
      <w:start w:val="1"/>
      <w:numFmt w:val="lowerLetter"/>
      <w:lvlText w:val="%8."/>
      <w:lvlJc w:val="left"/>
      <w:pPr>
        <w:ind w:left="6600" w:hanging="360"/>
      </w:pPr>
    </w:lvl>
    <w:lvl w:ilvl="8" w:tplc="0409001B" w:tentative="1">
      <w:start w:val="1"/>
      <w:numFmt w:val="lowerRoman"/>
      <w:lvlText w:val="%9."/>
      <w:lvlJc w:val="right"/>
      <w:pPr>
        <w:ind w:left="7320" w:hanging="180"/>
      </w:pPr>
    </w:lvl>
  </w:abstractNum>
  <w:abstractNum w:abstractNumId="3">
    <w:nsid w:val="3DEC5613"/>
    <w:multiLevelType w:val="hybridMultilevel"/>
    <w:tmpl w:val="5964A7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8A1E3C3E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CB74415"/>
    <w:multiLevelType w:val="hybridMultilevel"/>
    <w:tmpl w:val="8A4292C8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3"/>
  </w:num>
  <w:num w:numId="4">
    <w:abstractNumId w:val="0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2F5"/>
    <w:rsid w:val="000054AA"/>
    <w:rsid w:val="00084922"/>
    <w:rsid w:val="001D556E"/>
    <w:rsid w:val="001F22F5"/>
    <w:rsid w:val="002020EC"/>
    <w:rsid w:val="002A1397"/>
    <w:rsid w:val="002E02C0"/>
    <w:rsid w:val="00303A4D"/>
    <w:rsid w:val="003A5A12"/>
    <w:rsid w:val="003B7CF5"/>
    <w:rsid w:val="003F6315"/>
    <w:rsid w:val="0040124A"/>
    <w:rsid w:val="004E6637"/>
    <w:rsid w:val="005443CE"/>
    <w:rsid w:val="005D6DC7"/>
    <w:rsid w:val="00684906"/>
    <w:rsid w:val="006E22D8"/>
    <w:rsid w:val="007E18D5"/>
    <w:rsid w:val="00855FDD"/>
    <w:rsid w:val="00862BAF"/>
    <w:rsid w:val="0087572E"/>
    <w:rsid w:val="00880C7D"/>
    <w:rsid w:val="008C5468"/>
    <w:rsid w:val="00915752"/>
    <w:rsid w:val="00924042"/>
    <w:rsid w:val="009548C7"/>
    <w:rsid w:val="00A21186"/>
    <w:rsid w:val="00A5100A"/>
    <w:rsid w:val="00A75A8E"/>
    <w:rsid w:val="00AB1D67"/>
    <w:rsid w:val="00AF5B9D"/>
    <w:rsid w:val="00B978F1"/>
    <w:rsid w:val="00BA6B60"/>
    <w:rsid w:val="00BC7444"/>
    <w:rsid w:val="00CD66B6"/>
    <w:rsid w:val="00D331D9"/>
    <w:rsid w:val="00DA6109"/>
    <w:rsid w:val="00DD1828"/>
    <w:rsid w:val="00DD62CD"/>
    <w:rsid w:val="00E4701F"/>
    <w:rsid w:val="00E91296"/>
    <w:rsid w:val="00EB23C7"/>
    <w:rsid w:val="00F825B7"/>
    <w:rsid w:val="00FB5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492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3F63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F6315"/>
  </w:style>
  <w:style w:type="paragraph" w:styleId="Footer">
    <w:name w:val="footer"/>
    <w:basedOn w:val="Normal"/>
    <w:link w:val="FooterChar"/>
    <w:uiPriority w:val="99"/>
    <w:unhideWhenUsed/>
    <w:rsid w:val="003F63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6315"/>
  </w:style>
  <w:style w:type="paragraph" w:styleId="BalloonText">
    <w:name w:val="Balloon Text"/>
    <w:basedOn w:val="Normal"/>
    <w:link w:val="BalloonTextChar"/>
    <w:uiPriority w:val="99"/>
    <w:semiHidden/>
    <w:unhideWhenUsed/>
    <w:rsid w:val="003F63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31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D18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18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18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18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182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492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3F63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F6315"/>
  </w:style>
  <w:style w:type="paragraph" w:styleId="Footer">
    <w:name w:val="footer"/>
    <w:basedOn w:val="Normal"/>
    <w:link w:val="FooterChar"/>
    <w:uiPriority w:val="99"/>
    <w:unhideWhenUsed/>
    <w:rsid w:val="003F63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6315"/>
  </w:style>
  <w:style w:type="paragraph" w:styleId="BalloonText">
    <w:name w:val="Balloon Text"/>
    <w:basedOn w:val="Normal"/>
    <w:link w:val="BalloonTextChar"/>
    <w:uiPriority w:val="99"/>
    <w:semiHidden/>
    <w:unhideWhenUsed/>
    <w:rsid w:val="003F63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31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D18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18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18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18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182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52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4</Words>
  <Characters>259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no</dc:creator>
  <cp:lastModifiedBy>Melino</cp:lastModifiedBy>
  <cp:revision>2</cp:revision>
  <cp:lastPrinted>2013-02-14T19:09:00Z</cp:lastPrinted>
  <dcterms:created xsi:type="dcterms:W3CDTF">2014-08-12T20:21:00Z</dcterms:created>
  <dcterms:modified xsi:type="dcterms:W3CDTF">2014-08-12T20:21:00Z</dcterms:modified>
</cp:coreProperties>
</file>